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CDB" w:rsidRDefault="001D5CDB" w:rsidP="001D5C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1D5CDB" w:rsidRDefault="001D5CDB" w:rsidP="001D5CD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1. </w:t>
      </w:r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>Levels of α- and γ-</w:t>
      </w:r>
      <w:proofErr w:type="spellStart"/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>tocopherols</w:t>
      </w:r>
      <w:proofErr w:type="spellEnd"/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ripening on the tree (</w:t>
      </w:r>
      <w:proofErr w:type="spellStart"/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>preharvest</w:t>
      </w:r>
      <w:proofErr w:type="spellEnd"/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>) and during over-ripening at 23ºC (postharvest).</w:t>
      </w:r>
      <w:r w:rsidRPr="00DF3B44">
        <w:rPr>
          <w:rFonts w:ascii="Times New Roman" w:hAnsi="Times New Roman" w:cs="Times New Roman"/>
          <w:sz w:val="24"/>
          <w:szCs w:val="24"/>
          <w:lang w:val="en-US"/>
        </w:rPr>
        <w:t xml:space="preserve"> Data are the mean ± SE of </w:t>
      </w:r>
      <w:r w:rsidRPr="00BF3B4F">
        <w:rPr>
          <w:rFonts w:ascii="Times New Roman" w:hAnsi="Times New Roman" w:cs="Times New Roman"/>
          <w:sz w:val="24"/>
          <w:szCs w:val="24"/>
          <w:lang w:val="en-US"/>
        </w:rPr>
        <w:t>n=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harve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n=3 (postharvest)</w:t>
      </w:r>
      <w:r w:rsidRPr="00DF3B44">
        <w:rPr>
          <w:rFonts w:ascii="Times New Roman" w:hAnsi="Times New Roman" w:cs="Times New Roman"/>
          <w:sz w:val="24"/>
          <w:szCs w:val="24"/>
          <w:lang w:val="en-US"/>
        </w:rPr>
        <w:t xml:space="preserve">. Statistical analyses were performed by one-way ANOVA to test for the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Pr="00DF3B44">
        <w:rPr>
          <w:rFonts w:ascii="Times New Roman" w:hAnsi="Times New Roman" w:cs="Times New Roman"/>
          <w:sz w:val="24"/>
          <w:szCs w:val="24"/>
          <w:lang w:val="en-US"/>
        </w:rPr>
        <w:t xml:space="preserve"> du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- and postharvest. </w:t>
      </w:r>
      <w:r w:rsidRPr="00DF3B44">
        <w:rPr>
          <w:rFonts w:ascii="Times New Roman" w:hAnsi="Times New Roman" w:cs="Times New Roman"/>
          <w:sz w:val="24"/>
          <w:szCs w:val="24"/>
          <w:lang w:val="en-US"/>
        </w:rPr>
        <w:t>Results of statistics are shown in the inle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209E">
        <w:rPr>
          <w:rFonts w:ascii="Times New Roman" w:hAnsi="Times New Roman" w:cs="Times New Roman"/>
          <w:sz w:val="24"/>
          <w:szCs w:val="24"/>
          <w:lang w:val="en-US"/>
        </w:rPr>
        <w:t xml:space="preserve">Differences were considered significant when </w:t>
      </w:r>
      <w:r w:rsidRPr="0036209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6209E">
        <w:rPr>
          <w:rFonts w:ascii="Times New Roman" w:hAnsi="Times New Roman" w:cs="Times New Roman"/>
          <w:sz w:val="24"/>
          <w:szCs w:val="24"/>
          <w:lang w:val="en-US"/>
        </w:rPr>
        <w:t>≤0.05.</w:t>
      </w:r>
      <w:r w:rsidRPr="00DF3B44">
        <w:rPr>
          <w:rFonts w:ascii="Times New Roman" w:hAnsi="Times New Roman" w:cs="Times New Roman"/>
          <w:sz w:val="24"/>
          <w:szCs w:val="24"/>
          <w:lang w:val="en-US"/>
        </w:rPr>
        <w:t xml:space="preserve"> NS, not significant. Vitamin E levels are given both per fresh weight (FW) and per fruit unit.</w:t>
      </w:r>
    </w:p>
    <w:p w:rsidR="001D5CDB" w:rsidRDefault="001D5CDB" w:rsidP="001D5CDB">
      <w:pPr>
        <w:spacing w:line="480" w:lineRule="auto"/>
        <w:jc w:val="center"/>
      </w:pPr>
      <w:r>
        <w:object w:dxaOrig="6732" w:dyaOrig="88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6pt;height:435.6pt;mso-wrap-distance-left:7.1pt;mso-wrap-distance-top:0;mso-wrap-distance-right:7.1pt;mso-wrap-distance-bottom:0;mso-position-horizontal:absolute;mso-position-horizontal-relative:text;mso-position-vertical:absolute;mso-position-vertical-relative:text" o:ole="" o:allowincell="f" o:allowoverlap="f">
            <v:imagedata r:id="rId4" o:title=""/>
          </v:shape>
          <o:OLEObject Type="Embed" ProgID="SigmaPlotGraphicObject.10" ShapeID="_x0000_i1025" DrawAspect="Content" ObjectID="_1522573022" r:id="rId5"/>
        </w:object>
      </w:r>
    </w:p>
    <w:p w:rsidR="001D5CDB" w:rsidRPr="00BB28BB" w:rsidRDefault="001D5CDB" w:rsidP="001D5CD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Figure 2. Cold storage improves firmness in sweet cherries. </w:t>
      </w:r>
      <w:r>
        <w:rPr>
          <w:rFonts w:ascii="Times New Roman" w:hAnsi="Times New Roman" w:cs="Times New Roman"/>
          <w:sz w:val="24"/>
          <w:lang w:val="en-US"/>
        </w:rPr>
        <w:t>Photographs of fruits stored at 23 ºC and 4 ºC were taken after 7d and 10d postharvest</w:t>
      </w:r>
      <w:r w:rsidRPr="00BB28BB">
        <w:rPr>
          <w:rFonts w:ascii="Times New Roman" w:hAnsi="Times New Roman" w:cs="Times New Roman"/>
          <w:sz w:val="24"/>
          <w:lang w:val="en-US"/>
        </w:rPr>
        <w:t>.</w:t>
      </w:r>
    </w:p>
    <w:p w:rsidR="001D5CDB" w:rsidRPr="00155D5A" w:rsidRDefault="001D5CDB" w:rsidP="001D5CDB">
      <w:pPr>
        <w:spacing w:after="0"/>
        <w:rPr>
          <w:rFonts w:ascii="Times New Roman" w:hAnsi="Times New Roman" w:cs="Times New Roman"/>
          <w:b/>
          <w:sz w:val="16"/>
          <w:szCs w:val="20"/>
          <w:lang w:val="en-US"/>
        </w:rPr>
      </w:pPr>
    </w:p>
    <w:p w:rsidR="001D5CDB" w:rsidRPr="00155D5A" w:rsidRDefault="001D5CDB" w:rsidP="001D5CDB">
      <w:pPr>
        <w:spacing w:after="0"/>
        <w:rPr>
          <w:rFonts w:ascii="Times New Roman" w:hAnsi="Times New Roman" w:cs="Times New Roman"/>
          <w:b/>
          <w:sz w:val="16"/>
          <w:szCs w:val="20"/>
          <w:lang w:val="en-US"/>
        </w:rPr>
      </w:pPr>
    </w:p>
    <w:p w:rsidR="001D5CDB" w:rsidRPr="00155D5A" w:rsidRDefault="001D5CDB" w:rsidP="001D5CDB">
      <w:pPr>
        <w:spacing w:after="0"/>
        <w:rPr>
          <w:rFonts w:ascii="Times New Roman" w:hAnsi="Times New Roman" w:cs="Times New Roman"/>
          <w:b/>
          <w:sz w:val="16"/>
          <w:szCs w:val="20"/>
          <w:lang w:val="en-US"/>
        </w:rPr>
      </w:pPr>
    </w:p>
    <w:p w:rsidR="001D5CDB" w:rsidRPr="00155D5A" w:rsidRDefault="001D5CDB" w:rsidP="001D5CDB">
      <w:pPr>
        <w:spacing w:after="0"/>
        <w:ind w:left="-851" w:firstLine="851"/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06675</wp:posOffset>
                </wp:positionH>
                <wp:positionV relativeFrom="paragraph">
                  <wp:posOffset>119380</wp:posOffset>
                </wp:positionV>
                <wp:extent cx="1278890" cy="1329055"/>
                <wp:effectExtent l="10160" t="12065" r="0" b="1905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8890" cy="1329055"/>
                          <a:chOff x="0" y="0"/>
                          <a:chExt cx="12790" cy="13167"/>
                        </a:xfrm>
                      </wpg:grpSpPr>
                      <wpg:grpSp>
                        <wpg:cNvPr id="13" name="16 Grupo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2790" cy="13167"/>
                            <a:chOff x="-2166" y="2827"/>
                            <a:chExt cx="12944" cy="13952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27" descr="IMG_20150605_192201_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302" t="16449" r="40086" b="1081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2166" y="2827"/>
                              <a:ext cx="12406" cy="11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15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55" y="14124"/>
                              <a:ext cx="10832" cy="26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5CDB" w:rsidRPr="006D0945" w:rsidRDefault="001D5CDB" w:rsidP="001D5CDB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lang w:val="en-US"/>
                                  </w:rPr>
                                  <w:t>4 ºC, 10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6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3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6" y="8839"/>
                            <a:ext cx="11165" cy="18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left:0;text-align:left;margin-left:205.25pt;margin-top:9.4pt;width:100.7pt;height:104.65pt;z-index:251662336" coordsize="12790,13167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">
                <v:group id="16 Grupo" o:spid="_x0000_s1027" style="position:absolute;width:12790;height:13167" coordorigin="-2166,2827" coordsize="12944,139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Picture 27" o:spid="_x0000_s1028" type="#_x0000_t75" alt="IMG_20150605_192201_1" style="position:absolute;left:-2166;top:2827;width:12406;height:113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AbaLBAAAA2wAAAA8AAABkcnMvZG93bnJldi54bWxET02LwjAQvQv7H8IseJE1WRFxu0ZZFgS9&#10;CFphr0Mz2xSbSWmirf56Iwje5vE+Z7HqXS0u1IbKs4bPsQJBXHhTcanhmK8/5iBCRDZYeyYNVwqw&#10;Wr4NFpgZ3/GeLodYihTCIUMNNsYmkzIUlhyGsW+IE/fvW4cxwbaUpsUuhbtaTpSaSYcVpwaLDf1a&#10;Kk6Hs9OQf3Wz0a0u7Hqncjpu/05XeVNaD9/7n28Qkfr4Ej/dG5PmT+HxSzpALu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JAbaLBAAAA2wAAAA8AAAAAAAAAAAAAAAAAnwIA&#10;AGRycy9kb3ducmV2LnhtbFBLBQYAAAAABAAEAPcAAACNAwAAAAA=&#10;" stroked="t">
                    <v:stroke joinstyle="round"/>
                    <v:imagedata r:id="rId8" o:title="IMG_20150605_192201_1" croptop="10780f" cropbottom="7086f" cropleft="8062f" cropright="26271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6" o:spid="_x0000_s1029" type="#_x0000_t202" style="position:absolute;left:-55;top:14124;width:10832;height:2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2PPMQA&#10;AADbAAAADwAAAGRycy9kb3ducmV2LnhtbERPS2sCMRC+F/ofwgi9iGZbn6xGkUKLeLC+DnobN+Pu&#10;0s1kSVJd/30jFHqbj+8503ljKnEl50vLCl67CQjizOqScwWH/UdnDMIHZI2VZVJwJw/z2fPTFFNt&#10;b7yl6y7kIoawT1FBEUKdSumzggz6rq2JI3exzmCI0OVSO7zFcFPJtyQZSoMlx4YCa3ovKPve/RgF&#10;+/723NaDz/GxVy7Wm9Xo67RyF6VeWs1iAiJQE/7Ff+6ljvMH8PglHiB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djzzEAAAA2wAAAA8AAAAAAAAAAAAAAAAAmAIAAGRycy9k&#10;b3ducmV2LnhtbFBLBQYAAAAABAAEAPUAAACJAwAAAAA=&#10;" filled="f" stroked="f" strokeweight="2pt">
                    <v:textbox>
                      <w:txbxContent>
                        <w:p w:rsidR="001D5CDB" w:rsidRPr="006D0945" w:rsidRDefault="001D5CDB" w:rsidP="001D5CDB">
                          <w:pPr>
                            <w:rPr>
                              <w:rFonts w:ascii="Times New Roman" w:hAnsi="Times New Roman" w:cs="Times New Roman"/>
                              <w:b/>
                              <w:sz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lang w:val="en-US"/>
                            </w:rPr>
                            <w:t>4 ºC, 10d</w:t>
                          </w:r>
                        </w:p>
                      </w:txbxContent>
                    </v:textbox>
                  </v:shape>
                </v:group>
                <v:shape id="Picture 30" o:spid="_x0000_s1030" type="#_x0000_t75" style="position:absolute;left:956;top:8839;width:11165;height:18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9z8rDAAAA2wAAAA8AAABkcnMvZG93bnJldi54bWxET01rAjEQvRf6H8IUehHNVorV1ShVKO2l&#10;B7cqHodk3F3cTJYkruu/N4VCb/N4n7NY9bYRHflQO1bwMspAEGtnai4V7H4+hlMQISIbbByTghsF&#10;WC0fHxaYG3flLXVFLEUK4ZCjgirGNpcy6IoshpFriRN3ct5iTNCX0ni8pnDbyHGWTaTFmlNDhS1t&#10;KtLn4mIV+IP9XO+Lrv5evw0Gx8ssvLZaK/X81L/PQUTq47/4z/1l0vwJ/P6SDpDL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f3PysMAAADbAAAADwAAAAAAAAAAAAAAAACf&#10;AgAAZHJzL2Rvd25yZXYueG1sUEsFBgAAAAAEAAQA9wAAAI8DAAAAAA==&#10;">
                  <v:imagedata r:id="rId9" o:title="" croptop="22507f"/>
                  <v:path arrowok="t"/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41755</wp:posOffset>
                </wp:positionH>
                <wp:positionV relativeFrom="paragraph">
                  <wp:posOffset>119380</wp:posOffset>
                </wp:positionV>
                <wp:extent cx="1259205" cy="1357630"/>
                <wp:effectExtent l="12065" t="12065" r="5080" b="1905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59205" cy="1357630"/>
                          <a:chOff x="0" y="0"/>
                          <a:chExt cx="12598" cy="13584"/>
                        </a:xfrm>
                      </wpg:grpSpPr>
                      <wpg:grpSp>
                        <wpg:cNvPr id="8" name="Group 2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2598" cy="13584"/>
                            <a:chOff x="0" y="0"/>
                            <a:chExt cx="12602" cy="13586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21" descr="IMG_20150605_19163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8365" t="7430" r="37337" b="3932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2602" cy="1080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10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66" y="10951"/>
                              <a:ext cx="10363" cy="2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5CDB" w:rsidRPr="006D0945" w:rsidRDefault="001D5CDB" w:rsidP="001D5CDB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lang w:val="en-US"/>
                                  </w:rPr>
                                  <w:t>23 ºC, 7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1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3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1" y="0"/>
                            <a:ext cx="12015" cy="15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" o:spid="_x0000_s1031" style="position:absolute;left:0;text-align:left;margin-left:105.65pt;margin-top:9.4pt;width:99.15pt;height:106.9pt;z-index:251661312" coordsize="12598,1358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">
                <v:group id="Group 20" o:spid="_x0000_s1032" style="position:absolute;width:12598;height:13584" coordsize="12602,135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Picture 21" o:spid="_x0000_s1033" type="#_x0000_t75" alt="IMG_20150605_191635" style="position:absolute;width:12602;height:108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q+pg7EAAAA2gAAAA8AAABkcnMvZG93bnJldi54bWxEj0FrwkAUhO8F/8PyBG/NJjmITV3FCkqg&#10;h1AttMdH9pnEZt+G7Jqk/vpuodDjMDPfMOvtZFoxUO8aywqSKAZBXFrdcKXg/Xx4XIFwHllja5kU&#10;fJOD7Wb2sMZM25HfaDj5SgQIuwwV1N53mZSurMmgi2xHHLyL7Q36IPtK6h7HADetTON4KQ02HBZq&#10;7GhfU/l1uhkFy+tLukttWdwoST6Pr7lMP+6FUov5tHsG4Wny/+G/dq4VPMHvlXAD5OY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q+pg7EAAAA2gAAAA8AAAAAAAAAAAAAAAAA&#10;nwIAAGRycy9kb3ducmV2LnhtbFBLBQYAAAAABAAEAPcAAACQAwAAAAA=&#10;" stroked="t" strokecolor="black [3213]">
                    <v:stroke joinstyle="round"/>
                    <v:imagedata r:id="rId11" o:title="IMG_20150605_191635" croptop="4869f" cropbottom="25770f" cropleft="18589f" cropright="24469f"/>
                    <v:path arrowok="t"/>
                  </v:shape>
                  <v:shape id="Text Box 11" o:spid="_x0000_s1034" type="#_x0000_t202" style="position:absolute;left:1866;top:10951;width:10363;height:2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ospMgA&#10;AADbAAAADwAAAGRycy9kb3ducmV2LnhtbESPS08DMQyE70j8h8hIXKo2W16tlmarqhII9VBoywFu&#10;ZuN9iI2zSkK7/Ht8qMTN1oxnPi+Wg+vUkUJsPRuYTjJQxKW3LdcG3g9P4zmomJAtdp7JwC9FWBaX&#10;FwvMrT/xjo77VCsJ4ZijgSalPtc6lg05jBPfE4tW+eAwyRpqbQOeJNx1+ibLHrTDlqWhwZ7WDZXf&#10;+x9n4HC3+xrZ++f5x2272r5tZq+fm1AZc301rB5BJRrSv/l8/WIFX+jlFxlAF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IKiykyAAAANsAAAAPAAAAAAAAAAAAAAAAAJgCAABk&#10;cnMvZG93bnJldi54bWxQSwUGAAAAAAQABAD1AAAAjQMAAAAA&#10;" filled="f" stroked="f" strokeweight="2pt">
                    <v:textbox>
                      <w:txbxContent>
                        <w:p w:rsidR="001D5CDB" w:rsidRPr="006D0945" w:rsidRDefault="001D5CDB" w:rsidP="001D5CDB">
                          <w:pPr>
                            <w:rPr>
                              <w:rFonts w:ascii="Times New Roman" w:hAnsi="Times New Roman" w:cs="Times New Roman"/>
                              <w:b/>
                              <w:sz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lang w:val="en-US"/>
                            </w:rPr>
                            <w:t>23 ºC, 7d</w:t>
                          </w:r>
                        </w:p>
                      </w:txbxContent>
                    </v:textbox>
                  </v:shape>
                </v:group>
                <v:shape id="Picture 23" o:spid="_x0000_s1035" type="#_x0000_t75" style="position:absolute;left:531;width:12015;height:15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UV77DAAAA2wAAAA8AAABkcnMvZG93bnJldi54bWxET01rAjEQvQv9D2EKvYhmLaXV1Si1UOql&#10;B7cqHodk3F3cTJYkrtt/bwoFb/N4n7NY9bYRHflQO1YwGWcgiLUzNZcKdj+foymIEJENNo5JwS8F&#10;WC0fBgvMjbvylroiliKFcMhRQRVjm0sZdEUWw9i1xIk7OW8xJuhLaTxeU7ht5HOWvUqLNaeGClv6&#10;qEifi4tV4A/2a70vuvp7/TYcHi+z8NJqrdTTY/8+BxGpj3fxv3tj0vwJ/P2SDpDL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hRXvsMAAADbAAAADwAAAAAAAAAAAAAAAACf&#10;AgAAZHJzL2Rvd25yZXYueG1sUEsFBgAAAAAEAAQA9wAAAI8DAAAAAA==&#10;">
                  <v:imagedata r:id="rId9" o:title="" croptop="22507f"/>
                  <v:path arrowok="t"/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0335</wp:posOffset>
                </wp:positionH>
                <wp:positionV relativeFrom="paragraph">
                  <wp:posOffset>119380</wp:posOffset>
                </wp:positionV>
                <wp:extent cx="1203960" cy="1337945"/>
                <wp:effectExtent l="10795" t="12065" r="13970" b="254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03960" cy="1337945"/>
                          <a:chOff x="-1175" y="278"/>
                          <a:chExt cx="13334" cy="13619"/>
                        </a:xfrm>
                      </wpg:grpSpPr>
                      <pic:pic xmlns:pic="http://schemas.openxmlformats.org/drawingml/2006/picture">
                        <pic:nvPicPr>
                          <pic:cNvPr id="5" name="Picture 11" descr="IMG_20150605_192119_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340" t="17998" r="32562" b="179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175" y="278"/>
                            <a:ext cx="13333" cy="109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 rot="10800000" flipH="1" flipV="1">
                            <a:off x="828" y="11237"/>
                            <a:ext cx="11117" cy="2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5CDB" w:rsidRPr="006D0945" w:rsidRDefault="001D5CDB" w:rsidP="001D5CD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4 ºC, 7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36" style="position:absolute;left:0;text-align:left;margin-left:11.05pt;margin-top:9.4pt;width:94.8pt;height:105.35pt;z-index:251660288" coordorigin="-1175,278" coordsize="13334,1361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">
                <v:shape id="Picture 11" o:spid="_x0000_s1037" type="#_x0000_t75" alt="IMG_20150605_192119_1" style="position:absolute;left:-1175;top:278;width:13333;height:109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KDrrCAAAA2gAAAA8AAABkcnMvZG93bnJldi54bWxEj0FrwkAUhO8F/8PyhN7qRsG2xKwiQaEe&#10;Cq0WvD6yL8ma7NuQXU38926h0OMw880w2Wa0rbhR741jBfNZAoK4cNpwpeDntH95B+EDssbWMSm4&#10;k4fNevKUYardwN90O4ZKxBL2KSqoQ+hSKX1Rk0U/cx1x9ErXWwxR9pXUPQ6x3LZykSSv0qLhuFBj&#10;R3lNRXO8WgXL+xsvd/Izxy8ztM3BnC9jeVbqeTpuVyACjeE//Ed/6MjB75V4A+T6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FCg66wgAAANoAAAAPAAAAAAAAAAAAAAAAAJ8C&#10;AABkcnMvZG93bnJldi54bWxQSwUGAAAAAAQABAD3AAAAjgMAAAAA&#10;" stroked="t" strokecolor="black [3213]">
                  <v:imagedata r:id="rId13" o:title="IMG_20150605_192119_1" croptop="11795f" cropbottom="11784f" cropleft="17262f" cropright="21340f"/>
                  <v:path arrowok="t"/>
                </v:shape>
                <v:shape id="Text Box 7" o:spid="_x0000_s1038" type="#_x0000_t202" style="position:absolute;left:828;top:11237;width:11117;height:2660;rotation:180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IEr8IA&#10;AADaAAAADwAAAGRycy9kb3ducmV2LnhtbESPQWvCQBSE7wX/w/KE3uompYQQXUUEaU9qo3h+ZJ9J&#10;NPs2za5J7K/vFgo9DjPzDbNYjaYRPXWutqwgnkUgiAuray4VnI7blxSE88gaG8uk4EEOVsvJ0wIz&#10;bQf+pD73pQgQdhkqqLxvMyldUZFBN7MtcfAutjPog+xKqTscAtw08jWKEmmw5rBQYUubiopbfjcK&#10;dng9v8tDGl8O0n77r7RO3/a5Us/TcT0H4Wn0/+G/9odWkMDvlXAD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MgSvwgAAANoAAAAPAAAAAAAAAAAAAAAAAJgCAABkcnMvZG93&#10;bnJldi54bWxQSwUGAAAAAAQABAD1AAAAhwMAAAAA&#10;" filled="f" stroked="f" strokeweight="2pt">
                  <v:textbox>
                    <w:txbxContent>
                      <w:p w:rsidR="001D5CDB" w:rsidRPr="006D0945" w:rsidRDefault="001D5CDB" w:rsidP="001D5CDB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  <w:t>4 ºC, 7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39845</wp:posOffset>
                </wp:positionH>
                <wp:positionV relativeFrom="paragraph">
                  <wp:posOffset>119380</wp:posOffset>
                </wp:positionV>
                <wp:extent cx="1360170" cy="1356995"/>
                <wp:effectExtent l="5080" t="12065" r="0" b="254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60170" cy="1356995"/>
                          <a:chOff x="0" y="4667"/>
                          <a:chExt cx="13866" cy="12899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933" y="14913"/>
                            <a:ext cx="10933" cy="2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5CDB" w:rsidRPr="00D265FD" w:rsidRDefault="001D5CDB" w:rsidP="001D5CD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</w:pPr>
                              <w:r w:rsidRPr="00D265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>23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D265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>ºC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>, 10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9" descr="IMG_20150605_191645_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340" t="11996" r="34877" b="339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667"/>
                            <a:ext cx="13128" cy="102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39" style="position:absolute;left:0;text-align:left;margin-left:302.35pt;margin-top:9.4pt;width:107.1pt;height:106.85pt;z-index:251659264" coordorigin=",4667" coordsize="13866,1289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">
                <v:shape id="Text Box 3" o:spid="_x0000_s1040" type="#_x0000_t202" style="position:absolute;left:2933;top:14913;width:10933;height:2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UcucYA&#10;AADaAAAADwAAAGRycy9kb3ducmV2LnhtbESPT2sCMRTE74LfITyhl1KzamtlNYoIleLB+qeHentu&#10;nruLm5clibr99qZQ8DjMzG+YyawxlbiS86VlBb1uAoI4s7rkXMH3/uNlBMIHZI2VZVLwSx5m03Zr&#10;gqm2N97SdRdyESHsU1RQhFCnUvqsIIO+a2vi6J2sMxiidLnUDm8RbirZT5KhNFhyXCiwpkVB2Xl3&#10;MQr2r9vjs35bjn4G5Xy9Wb1/HVbupNRTp5mPQQRqwiP83/7UCvrwdyXeADm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AUcucYAAADaAAAADwAAAAAAAAAAAAAAAACYAgAAZHJz&#10;L2Rvd25yZXYueG1sUEsFBgAAAAAEAAQA9QAAAIsDAAAAAA==&#10;" filled="f" stroked="f" strokeweight="2pt">
                  <v:textbox>
                    <w:txbxContent>
                      <w:p w:rsidR="001D5CDB" w:rsidRPr="00D265FD" w:rsidRDefault="001D5CDB" w:rsidP="001D5CDB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</w:pPr>
                        <w:r w:rsidRPr="00D265FD"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>23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 xml:space="preserve"> </w:t>
                        </w:r>
                        <w:r w:rsidRPr="00D265FD"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>ºC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>, 10d</w:t>
                        </w:r>
                      </w:p>
                    </w:txbxContent>
                  </v:textbox>
                </v:shape>
                <v:shape id="Picture 9" o:spid="_x0000_s1041" type="#_x0000_t75" alt="IMG_20150605_191645_1" style="position:absolute;top:4667;width:13128;height:10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hPODLDAAAA2gAAAA8AAABkcnMvZG93bnJldi54bWxEj81qwzAQhO+FvIPYQG+NnJaW4EQJIcWh&#10;lB7y9wAba2OZWCtHUmz37atCocdhZr5hFqvBNqIjH2rHCqaTDARx6XTNlYLTsXiagQgRWWPjmBR8&#10;U4DVcvSwwFy7nvfUHWIlEoRDjgpMjG0uZSgNWQwT1xIn7+K8xZikr6T22Ce4beRzlr1JizWnBYMt&#10;bQyV18PdKnjF4nZqvozX2/d2V5+L6rPrd0o9jof1HESkIf6H/9ofWsEL/F5JN0Au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E84MsMAAADaAAAADwAAAAAAAAAAAAAAAACf&#10;AgAAZHJzL2Rvd25yZXYueG1sUEsFBgAAAAAEAAQA9wAAAI8DAAAAAA==&#10;" stroked="t">
                  <v:stroke joinstyle="round"/>
                  <v:imagedata r:id="rId15" o:title="IMG_20150605_191645_1" croptop="7862f" cropbottom="22232f" cropleft="17262f" cropright="22857f"/>
                  <v:path arrowok="t"/>
                </v:shape>
              </v:group>
            </w:pict>
          </mc:Fallback>
        </mc:AlternateContent>
      </w:r>
    </w:p>
    <w:p w:rsidR="001D5CDB" w:rsidRPr="00155D5A" w:rsidRDefault="001D5CDB" w:rsidP="001D5CDB">
      <w:pPr>
        <w:rPr>
          <w:lang w:val="en-US"/>
        </w:rPr>
      </w:pPr>
    </w:p>
    <w:p w:rsidR="001D5CDB" w:rsidRPr="00155D5A" w:rsidRDefault="001D5CDB" w:rsidP="001D5CDB">
      <w:pPr>
        <w:ind w:left="1416" w:firstLine="708"/>
        <w:rPr>
          <w:lang w:val="en-US"/>
        </w:rPr>
      </w:pPr>
    </w:p>
    <w:p w:rsidR="001D5CDB" w:rsidRPr="00155D5A" w:rsidRDefault="001D5CDB" w:rsidP="001D5CDB">
      <w:pPr>
        <w:ind w:firstLine="708"/>
        <w:rPr>
          <w:lang w:val="en-US"/>
        </w:rPr>
      </w:pPr>
    </w:p>
    <w:p w:rsidR="001D5CDB" w:rsidRPr="00155D5A" w:rsidRDefault="001D5CDB" w:rsidP="001D5CDB">
      <w:pPr>
        <w:rPr>
          <w:lang w:val="en-US"/>
        </w:rPr>
      </w:pPr>
    </w:p>
    <w:p w:rsidR="001D5CDB" w:rsidRDefault="001D5CDB" w:rsidP="001D5CDB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5CDB" w:rsidRDefault="001D5CDB" w:rsidP="001D5CDB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5CDB" w:rsidRDefault="001D5CDB" w:rsidP="001D5C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D5CDB" w:rsidRDefault="001D5CDB" w:rsidP="001D5CD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Figure 3. </w:t>
      </w:r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>Cold treatment effects on the levels of α- and γ-</w:t>
      </w:r>
      <w:proofErr w:type="spellStart"/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>tocopherols</w:t>
      </w:r>
      <w:proofErr w:type="spellEnd"/>
      <w:r w:rsidRPr="00A60D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postharvest storage of sweet cherries.</w:t>
      </w:r>
      <w:r w:rsidRPr="00BF3B4F">
        <w:rPr>
          <w:rFonts w:ascii="Times New Roman" w:hAnsi="Times New Roman" w:cs="Times New Roman"/>
          <w:sz w:val="24"/>
          <w:szCs w:val="24"/>
          <w:lang w:val="en-US"/>
        </w:rPr>
        <w:t xml:space="preserve"> Data are the mean ± SE of n=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F3B4F">
        <w:rPr>
          <w:rFonts w:ascii="Times New Roman" w:hAnsi="Times New Roman" w:cs="Times New Roman"/>
          <w:sz w:val="24"/>
          <w:szCs w:val="24"/>
          <w:lang w:val="en-US"/>
        </w:rPr>
        <w:t xml:space="preserve">. Statistical comparisons were performed by 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BF3B4F">
        <w:rPr>
          <w:rFonts w:ascii="Times New Roman" w:hAnsi="Times New Roman" w:cs="Times New Roman"/>
          <w:sz w:val="24"/>
          <w:szCs w:val="24"/>
          <w:lang w:val="en-US"/>
        </w:rPr>
        <w:t>-way ANOV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NS, not significant. </w:t>
      </w:r>
    </w:p>
    <w:p w:rsidR="00032043" w:rsidRDefault="001D5CDB" w:rsidP="001D5CDB">
      <w:r>
        <w:object w:dxaOrig="7882" w:dyaOrig="6202">
          <v:shape id="_x0000_i1026" type="#_x0000_t75" style="width:435.6pt;height:341.4pt" o:ole="">
            <v:imagedata r:id="rId16" o:title=""/>
          </v:shape>
          <o:OLEObject Type="Embed" ProgID="SigmaPlotGraphicObject.10" ShapeID="_x0000_i1026" DrawAspect="Content" ObjectID="_1522573023" r:id="rId17"/>
        </w:object>
      </w:r>
      <w:bookmarkStart w:id="0" w:name="_GoBack"/>
      <w:bookmarkEnd w:id="0"/>
    </w:p>
    <w:sectPr w:rsidR="00032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CDB"/>
    <w:rsid w:val="00032043"/>
    <w:rsid w:val="001D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FCF483-66B9-4BD3-8548-BEBE0BDE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CDB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ustomXml" Target="../customXml/item2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oleObject" Target="embeddings/oleObject1.bin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image" Target="media/image10.jpeg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Accepte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F3F07789-5247-4E53-B75D-056B1B5D73A1}"/>
</file>

<file path=customXml/itemProps2.xml><?xml version="1.0" encoding="utf-8"?>
<ds:datastoreItem xmlns:ds="http://schemas.openxmlformats.org/officeDocument/2006/customXml" ds:itemID="{842875E8-0EE6-4E10-B142-7239745607F5}"/>
</file>

<file path=customXml/itemProps3.xml><?xml version="1.0" encoding="utf-8"?>
<ds:datastoreItem xmlns:ds="http://schemas.openxmlformats.org/officeDocument/2006/customXml" ds:itemID="{8AE69A8D-160B-47A6-960A-B168A0DF2A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19T06:40:00Z</dcterms:created>
  <dcterms:modified xsi:type="dcterms:W3CDTF">2016-04-1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